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40FD8" w14:paraId="1C22D4BA" w14:textId="77777777" w:rsidTr="00C40FD8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1B6C1308" w14:textId="6BFD98A3" w:rsidR="00C40FD8" w:rsidRPr="00C40FD8" w:rsidRDefault="00802977" w:rsidP="00803DC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</w:t>
            </w:r>
            <w:r w:rsidR="00F769A1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F769A1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1</w:t>
            </w: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. </w:t>
            </w:r>
            <w:r w:rsidR="00C40FD8" w:rsidRPr="00C40FD8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Wildtype </w:t>
            </w:r>
            <w:r w:rsidR="00C40FD8" w:rsidRPr="00C40FD8">
              <w:rPr>
                <w:rFonts w:ascii="Times New Roman" w:eastAsia="TimesNewRomanPS-BoldMT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Ifitm5</w:t>
            </w:r>
            <w:r w:rsidR="00C40FD8" w:rsidRPr="00C40FD8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enomic sequence</w:t>
            </w:r>
          </w:p>
        </w:tc>
      </w:tr>
      <w:tr w:rsidR="00C40FD8" w14:paraId="7BDBB21A" w14:textId="77777777" w:rsidTr="00C40FD8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7F47AD99" w14:textId="1C4C0DA2" w:rsidR="00C40FD8" w:rsidRPr="00C40FD8" w:rsidRDefault="00C40FD8" w:rsidP="00803DC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FD8">
              <w:rPr>
                <w:rFonts w:ascii="Times New Roman" w:eastAsia="TimesNewRomanPSMT" w:hAnsi="Times New Roman" w:cs="Times New Roman"/>
                <w:color w:val="FF0000"/>
                <w:kern w:val="0"/>
                <w:sz w:val="24"/>
                <w:szCs w:val="24"/>
              </w:rPr>
              <w:t>Red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exons; </w:t>
            </w:r>
            <w:r w:rsidRPr="00C40FD8">
              <w:rPr>
                <w:rFonts w:ascii="Times New Roman" w:eastAsia="TimesNewRomanPSMT" w:hAnsi="Times New Roman" w:cs="Times New Roman"/>
                <w:color w:val="00B1F1"/>
                <w:kern w:val="0"/>
                <w:sz w:val="24"/>
                <w:szCs w:val="24"/>
              </w:rPr>
              <w:t xml:space="preserve">blue: 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gRNA; 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yellow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ATG; 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grey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c.-14C to be mutated.</w:t>
            </w:r>
          </w:p>
        </w:tc>
      </w:tr>
      <w:tr w:rsidR="00C40FD8" w14:paraId="3035BBD0" w14:textId="77777777" w:rsidTr="00C40FD8">
        <w:tc>
          <w:tcPr>
            <w:tcW w:w="8296" w:type="dxa"/>
            <w:tcBorders>
              <w:top w:val="single" w:sz="4" w:space="0" w:color="auto"/>
            </w:tcBorders>
          </w:tcPr>
          <w:p w14:paraId="41FA3B2D" w14:textId="7741399C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 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AGGTA CGAATC TGAGGT CCCATT TATGCA TGTCTG CAGGGG TCATGG TCAAAG CCTGGA</w:t>
            </w:r>
          </w:p>
          <w:p w14:paraId="37BCF85A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6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TCTGA GTTCTG GCAGGG ATATGC AGCTCT GATCCT GAGTGT GCCCTT CCCCCA GCCTTG</w:t>
            </w:r>
          </w:p>
          <w:p w14:paraId="679067B7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12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GTAGG CTAAAC CGACCC ACAATG GTTTTA CAGCCT AGCCGT GGCCTC GCTCCA TTTGCA</w:t>
            </w:r>
          </w:p>
          <w:p w14:paraId="29E7BB36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8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TTTCC TACAGG AGTGGA CTGCCC ACTGAG CTAGCT CTGCAA CATAAT CCAGCT GAAACA</w:t>
            </w:r>
          </w:p>
          <w:p w14:paraId="3A05D764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24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AGCAT GGGGTC TGTGGG CTTTCC CTCTGT AAACAC AGTGAT GAAAAT TAAACT TGGAGC</w:t>
            </w:r>
          </w:p>
          <w:p w14:paraId="0D24E9D4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30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TTGAT CAGAAA CTTTGT CTTGGC TTCATC CTTCTC TCTCAC CCCATT CCTTTT CATCTC</w:t>
            </w:r>
          </w:p>
          <w:p w14:paraId="5C2B1CF7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36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AGCCC CCCTCT CAGGTC ACCCAG TTCACC CATGGC TGCTGG ACAGCC ACACCT GAGAGC</w:t>
            </w:r>
          </w:p>
          <w:p w14:paraId="7D031D59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42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CTGGT TGTTGC CTGAAA CTGATG CAGCCC CATGTT TTCTCA GCCCTA GTGTCT GCCATG</w:t>
            </w:r>
          </w:p>
          <w:p w14:paraId="7B89D591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48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AACTG TTTGCA GCCAGT GTTCTT GGGACA GCCTTT TGTGAA GTAGAG AGAGCA GCGGGA</w:t>
            </w:r>
          </w:p>
          <w:p w14:paraId="71D30DCA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54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TCTGG TGGGTG GTCTAC AGCCAC TGCCCA TGTGGC GCAGGG GCCTTT GATGGG GTCTTT</w:t>
            </w:r>
          </w:p>
          <w:p w14:paraId="48C4F0CC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60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GAGAG GGGCGG GGGACG CTGGGG TGCAAG GGCGGG CCACTC TATTTG GCAGGC TGAGGC</w:t>
            </w:r>
          </w:p>
          <w:p w14:paraId="4656AA09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66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GTAAT TTGTGA TATATA TAGCGG GTGGAG CTGGTC AGCC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AG GGAGGG TAGCAA GGGGCT</w:t>
            </w:r>
          </w:p>
          <w:p w14:paraId="05C5F2A4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72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ATAAGC AGGCTT GGTGCT CAGAGA GGAC</w:t>
            </w:r>
            <w:r w:rsidRPr="00803DC7">
              <w:rPr>
                <w:rFonts w:ascii="CourierNewPSMT" w:eastAsia="CourierNewPSMT" w:cs="CourierNewPSMT"/>
                <w:color w:val="007CF1"/>
                <w:kern w:val="0"/>
              </w:rPr>
              <w:t>AA GTCTCA GCTAGG AAGAC</w:t>
            </w:r>
            <w:r w:rsidRPr="00061B83">
              <w:rPr>
                <w:rFonts w:ascii="CourierNewPSMT" w:eastAsia="CourierNewPSMT" w:cs="CourierNewPSMT"/>
                <w:color w:val="007CF1"/>
                <w:kern w:val="0"/>
              </w:rPr>
              <w:t xml:space="preserve">A </w:t>
            </w:r>
            <w:r w:rsidRPr="00061B83">
              <w:rPr>
                <w:rFonts w:ascii="CourierNewPSMT" w:eastAsia="CourierNewPSMT" w:cs="CourierNewPSMT"/>
                <w:color w:val="007CF1"/>
                <w:kern w:val="0"/>
                <w:highlight w:val="darkGray"/>
              </w:rPr>
              <w:t>C</w:t>
            </w:r>
            <w:r w:rsidRPr="00061B83">
              <w:rPr>
                <w:rFonts w:ascii="CourierNewPSMT" w:eastAsia="CourierNewPSMT" w:cs="CourierNewPSMT"/>
                <w:color w:val="007CF1"/>
                <w:kern w:val="0"/>
              </w:rPr>
              <w:t>G</w:t>
            </w:r>
            <w:r w:rsidRPr="00803DC7">
              <w:rPr>
                <w:rFonts w:ascii="CourierNewPSMT" w:eastAsia="CourierNewPSMT" w:cs="CourierNewPSMT"/>
                <w:color w:val="007CF1"/>
                <w:kern w:val="0"/>
              </w:rPr>
              <w:t xml:space="preserve">GCGC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TGGAAC</w:t>
            </w:r>
          </w:p>
          <w:p w14:paraId="15FA291D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78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CC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  <w:highlight w:val="yellow"/>
              </w:rPr>
              <w:t>ATG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G ACACTT CATATC CCCGTG AGGACC CCCGGG CTCCAT CATCCC GCAAGG CTGATG</w:t>
            </w:r>
          </w:p>
          <w:p w14:paraId="39080578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84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CTGCAG CCCACA CAGCCC TCTCCA TGGGAA CACCTG GCCCTA CACCAC GAGATC ACATGC</w:t>
            </w:r>
          </w:p>
          <w:p w14:paraId="03C68E76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90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TCTGGT CTGTCT TCAGCA CGATGT ACCTGA ATCTGT GCTGCC TTGGAT TCCTGG CGCTGG</w:t>
            </w:r>
          </w:p>
          <w:p w14:paraId="7353EB61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>961</w:t>
            </w:r>
            <w:r>
              <w:rPr>
                <w:rFonts w:ascii="CourierNewPSMT" w:eastAsia="CourierNewPSMT" w:cs="CourierNewPSMT"/>
                <w:color w:val="810000"/>
                <w:kern w:val="0"/>
              </w:rPr>
              <w:t xml:space="preserve">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TCCACT CTGTCA AG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TTG GCTTCA AGGCTT CTGGGA TGGGAG AATGAG TGTGGT GTGGGG</w:t>
            </w:r>
          </w:p>
          <w:p w14:paraId="7579D003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02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GAGGT GATGTG GAGTCC GGGAAG GAGGGG GCAGTG TTCAAA AGTATA TGAGGG TGTCTG</w:t>
            </w:r>
          </w:p>
          <w:p w14:paraId="5D2DF2F5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08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TGGCA TAGCCA CAGTAC CTCACC AAGTTT GGGGAC CGTTAA GGGGTG TATGCA CTGTTC</w:t>
            </w:r>
          </w:p>
          <w:p w14:paraId="46CE8230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14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CAGGA AAGGAA GGTCTG GCTATA TAGTCT CCCTCA AAGGGC AAAGTC CTTAAA GGTTGC</w:t>
            </w:r>
          </w:p>
          <w:p w14:paraId="7B653577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20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CATAG AGGAAT TCCCAC TGTAGT TCCCGA ATAGCA CTGAGT TCTTGG TTTCTC ATAGGA</w:t>
            </w:r>
          </w:p>
          <w:p w14:paraId="74C101C0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26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TCCTC TCCCCT AGGAGG CTCTCA GAGGGT GCTGCT GACCCA GAATGG CCACTG AATCTC</w:t>
            </w:r>
          </w:p>
          <w:p w14:paraId="2B6D15C4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32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ACCTG CAGCCT TTATTT ATGCTG AGACTA TGGTTA GGACCC TGCCAG AGGCCA AACTGT</w:t>
            </w:r>
          </w:p>
          <w:p w14:paraId="12E8D327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38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CCTGT GAAGGA ACTAGG TCCAGC CGAGGG ATATGT CTCCTT GAGCCA GAGTCC TCCGTC</w:t>
            </w:r>
          </w:p>
          <w:p w14:paraId="08F93592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44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AGATT TAGAGT TTAGCC TGTGCT CTACAG TTGCTC CGGGGG AGGGGG GGTCCC CTAGAC</w:t>
            </w:r>
          </w:p>
          <w:p w14:paraId="5B88D091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50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CCATG AACATG TTAACA TCTTGT TTCTGG TGCTGC CCTGCA G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GCCCG AGACCA GAAGAT</w:t>
            </w:r>
          </w:p>
          <w:p w14:paraId="2AB64329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56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GGCTGG GAACTT GGAGGC TGCAAG GCAGTA TGGCTC CAAAGC CAAGTG CTACAA CATCCT</w:t>
            </w:r>
          </w:p>
          <w:p w14:paraId="2D3B58BB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62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GGCTGC AATGTG GACATT GGTGCC CCCATT GCTGCT CCTGGG ACTGGT GGTGAC TGGCGC</w:t>
            </w:r>
          </w:p>
          <w:p w14:paraId="58C7D9CB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68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CTTGCA CCTGTC CAAGTT AGCCAA AGACTC TGCGGC TTTCTT CAGCAC CAAGTT TGATGA</w:t>
            </w:r>
          </w:p>
          <w:p w14:paraId="05FB351D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74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GGAGGA CTATAA CTAAGA GTTCCG AGCCTG TCCCTG AACCGA GGACAA CCATGT CAGGTC</w:t>
            </w:r>
          </w:p>
          <w:p w14:paraId="11315063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80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AGCTGT GCCCAA CACCAG CTCCTG GGAGTT ACAGCC TACTAT AGCACC TCGATC CCTGCC</w:t>
            </w:r>
          </w:p>
          <w:p w14:paraId="2BE597F2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86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CAGCCG TGACCT CAGAGG CGGCCC TCTTGT CCACGA TGTGTA TTTGAT GCTGCC CCACTC</w:t>
            </w:r>
          </w:p>
          <w:p w14:paraId="2202D850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FF3737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92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>AGATCC CTCAGA CTTAAC TTATAA CCTAGA GGGTCC TCAGTG CTTGGC TTTGTC CCTTTC</w:t>
            </w:r>
          </w:p>
          <w:p w14:paraId="62312DC8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1981 </w:t>
            </w:r>
            <w:r w:rsidRPr="00803DC7">
              <w:rPr>
                <w:rFonts w:ascii="CourierNewPSMT" w:eastAsia="CourierNewPSMT" w:cs="CourierNewPSMT"/>
                <w:color w:val="FF3737"/>
                <w:kern w:val="0"/>
              </w:rPr>
              <w:t xml:space="preserve">CCCACT TACCAG GCCGAG CCTCTG TTCACG ATTAAA AGTGGC AGATTC CAGAAA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GTGTG</w:t>
            </w:r>
          </w:p>
          <w:p w14:paraId="13B63EC1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204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GCTCT TCCTTT CCTGGT GGTAGT TGTGTA GGGAGC CCCAGC ACCAAC TCATCT GGCCAA</w:t>
            </w:r>
          </w:p>
          <w:p w14:paraId="51923792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210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CCCCAG TTATCT TATTCT GTTAGC TTGGCT GTCCGA CTACTG CTTTTG CTTAGC GGCCTG</w:t>
            </w:r>
          </w:p>
          <w:p w14:paraId="716AC47D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216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TGGCTT CTGGGG TGGAGG AGCCTG AGTATT TTAGGA TGAAGT TCGGGA ACGCAG GCCTTT</w:t>
            </w:r>
          </w:p>
          <w:p w14:paraId="2800D132" w14:textId="77777777" w:rsidR="00C40FD8" w:rsidRPr="00803DC7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222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GATTCC CACTGC CCTGTG GTTTGA TGGGCT GTGTCC GAGAAC ATGTGA GGGTGT GCCCTG</w:t>
            </w:r>
          </w:p>
          <w:p w14:paraId="4266204A" w14:textId="77777777" w:rsidR="00C40FD8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CourierNewPSMT" w:eastAsia="CourierNewPSMT" w:cs="CourierNewPSMT"/>
                <w:color w:val="000000"/>
                <w:kern w:val="0"/>
              </w:rPr>
            </w:pPr>
            <w:r w:rsidRPr="00803DC7">
              <w:rPr>
                <w:rFonts w:ascii="CourierNewPSMT" w:eastAsia="CourierNewPSMT" w:cs="CourierNewPSMT"/>
                <w:color w:val="810000"/>
                <w:kern w:val="0"/>
              </w:rPr>
              <w:t xml:space="preserve">2281 </w:t>
            </w:r>
            <w:r w:rsidRPr="00803DC7">
              <w:rPr>
                <w:rFonts w:ascii="CourierNewPSMT" w:eastAsia="CourierNewPSMT" w:cs="CourierNewPSMT"/>
                <w:color w:val="000000"/>
                <w:kern w:val="0"/>
              </w:rPr>
              <w:t>ACTCCT CATCCG CCACAG TGGTCT TCTTGG ACTGTG CGGAAG GCAGAC AGGGGC CATTTC</w:t>
            </w:r>
          </w:p>
          <w:p w14:paraId="364C8276" w14:textId="77777777" w:rsidR="00C40FD8" w:rsidRDefault="00C40FD8" w:rsidP="00803DC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</w:tr>
    </w:tbl>
    <w:p w14:paraId="55446934" w14:textId="77777777" w:rsidR="00C40FD8" w:rsidRDefault="00C40FD8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32"/>
          <w:szCs w:val="32"/>
        </w:rPr>
      </w:pPr>
    </w:p>
    <w:p w14:paraId="1336CF17" w14:textId="52CB959A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32"/>
          <w:szCs w:val="32"/>
        </w:rPr>
      </w:pPr>
    </w:p>
    <w:p w14:paraId="0D72837B" w14:textId="6336A238" w:rsidR="00803DC7" w:rsidRDefault="00803DC7" w:rsidP="00C40FD8">
      <w:pPr>
        <w:widowControl/>
        <w:autoSpaceDE w:val="0"/>
        <w:autoSpaceDN w:val="0"/>
        <w:adjustRightInd w:val="0"/>
        <w:spacing w:after="0" w:line="240" w:lineRule="auto"/>
        <w:rPr>
          <w:rFonts w:ascii="CourierNewPSMT" w:eastAsia="CourierNewPSMT" w:cs="CourierNewPSMT"/>
          <w:color w:val="000000"/>
          <w:kern w:val="0"/>
        </w:rPr>
      </w:pPr>
      <w:r>
        <w:rPr>
          <w:rFonts w:ascii="CourierNewPSMT" w:eastAsia="CourierNewPSMT" w:cs="CourierNewPSMT"/>
          <w:color w:val="810000"/>
          <w:kern w:val="0"/>
        </w:rPr>
        <w:t xml:space="preserve">   </w:t>
      </w:r>
    </w:p>
    <w:p w14:paraId="33F8288E" w14:textId="77777777" w:rsid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rPr>
          <w:rFonts w:ascii="CourierNewPSMT" w:eastAsia="CourierNewPSMT" w:cs="CourierNewPSMT"/>
          <w:color w:val="000000"/>
          <w:kern w:val="0"/>
        </w:rPr>
      </w:pPr>
    </w:p>
    <w:p w14:paraId="5E9B3C61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rPr>
          <w:rFonts w:ascii="CourierNewPSMT" w:eastAsia="CourierNewPSMT" w:cs="CourierNewPSMT"/>
          <w:color w:val="000000"/>
          <w:kern w:val="0"/>
        </w:rPr>
      </w:pPr>
    </w:p>
    <w:p w14:paraId="37A21405" w14:textId="77777777" w:rsid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32"/>
          <w:szCs w:val="32"/>
        </w:rPr>
        <w:sectPr w:rsidR="00803DC7" w:rsidSect="00796FB2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40FD8" w14:paraId="3B752A00" w14:textId="77777777" w:rsidTr="00C40FD8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0CB94ABF" w14:textId="216DFD0F" w:rsidR="00C40FD8" w:rsidRDefault="00802977" w:rsidP="00367E21">
            <w:pPr>
              <w:widowControl/>
              <w:autoSpaceDE w:val="0"/>
              <w:autoSpaceDN w:val="0"/>
              <w:adjustRightInd w:val="0"/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Table</w:t>
            </w:r>
            <w:r w:rsidR="00F769A1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F769A1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1</w:t>
            </w: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. </w:t>
            </w:r>
            <w:r w:rsidR="00C40FD8" w:rsidRPr="00C40FD8">
              <w:rPr>
                <w:rFonts w:ascii="Times New Roman" w:eastAsia="TimesNewRomanPS-BoldMT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Ifitm5</w:t>
            </w:r>
            <w:r w:rsidR="00C40FD8" w:rsidRPr="00C40FD8"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Cas9-KI targeted vector sequence</w:t>
            </w:r>
          </w:p>
        </w:tc>
      </w:tr>
      <w:tr w:rsidR="00C40FD8" w14:paraId="58E33D3F" w14:textId="77777777" w:rsidTr="00C40FD8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18D906B6" w14:textId="24659259" w:rsidR="00C40FD8" w:rsidRDefault="00C40FD8" w:rsidP="00C40FD8">
            <w:pPr>
              <w:widowControl/>
              <w:autoSpaceDE w:val="0"/>
              <w:autoSpaceDN w:val="0"/>
              <w:adjustRightInd w:val="0"/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C40FD8"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Red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Knock-in fragment; underlined: LoxP sites; 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  <w:t>683~691bp, 3041~ 3049bp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0FD8">
              <w:rPr>
                <w:rFonts w:ascii="Times New Roman" w:eastAsia="TimesNewRomanPSMT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zak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sequence; 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  <w:u w:val="double"/>
              </w:rPr>
              <w:t>EGFP:</w:t>
            </w:r>
            <w:r w:rsidRPr="00C40FD8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 692~1411bp; 3*stop: 1412~3005bp.</w:t>
            </w:r>
          </w:p>
        </w:tc>
      </w:tr>
    </w:tbl>
    <w:p w14:paraId="2EC9C92F" w14:textId="2C02C969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</w:t>
      </w:r>
      <w:r w:rsidR="00367E21"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 </w:t>
      </w: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>1</w:t>
      </w:r>
      <w:r>
        <w:rPr>
          <w:rFonts w:ascii="CourierNewPSMT" w:eastAsia="CourierNewPSMT" w:cs="CourierNewPSMT"/>
          <w:color w:val="810000"/>
          <w:kern w:val="0"/>
        </w:rPr>
        <w:t xml:space="preserve"> </w:t>
      </w: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>AGTAGG CTAAAC CGACCC ACAATG GTTTTA CAGCCT AGCCGT GGCCTC GCTCCA TTTGCA</w:t>
      </w:r>
    </w:p>
    <w:p w14:paraId="0E37D024" w14:textId="36ABB16D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</w:t>
      </w:r>
      <w:r w:rsidR="00367E21"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</w:t>
      </w: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>61 ATTTCC TACAGG AGTGGA CTGCCC ACTGAG CTAGCT CTGCAA CATAAT CCAGCT GAAACA</w:t>
      </w:r>
    </w:p>
    <w:p w14:paraId="0E38B42C" w14:textId="4EE787B1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121 AAGCAT GGGGTC TGTGGG CTTTCC CTCTGT AAACAC AGTGAT GAAAAT TAAACT TGGAGC</w:t>
      </w:r>
    </w:p>
    <w:p w14:paraId="3064AD37" w14:textId="4381863B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181 CTTGAT CAGAAA CTTTGT CTTGGC TTCATC CTTCTC TCTCAC CCCATT CCTTTT CATCTC</w:t>
      </w:r>
    </w:p>
    <w:p w14:paraId="2155D76C" w14:textId="070BC58F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241 CAGCCC CCCTCT CAGGTC ACCCAG TTCACC CATGGC TGCTGG ACAGCC ACACCT GAGAGC</w:t>
      </w:r>
    </w:p>
    <w:p w14:paraId="753605CD" w14:textId="3EEB069F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301 TCTGGT TGTTGC CTGAAA CTGATG CAGCCC CATGTT TTCTCA GCCCTA GTGTCT GCCATG</w:t>
      </w:r>
    </w:p>
    <w:p w14:paraId="348972D3" w14:textId="110DA714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361 GAACTG TTTGCA GCCAGT GTTCTT GGGACA GCCTTT TGTGAA GTAGAG AGAGCA GCGGGA</w:t>
      </w:r>
    </w:p>
    <w:p w14:paraId="1806CB1E" w14:textId="2972AE03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421 CTCTGG TGGGTG GTCTAC AGCCAC TGCCCA TGTGGC GCAGGG GCCTTT GATGGG GTCTTT</w:t>
      </w:r>
    </w:p>
    <w:p w14:paraId="57AAF5CB" w14:textId="2543EA5E" w:rsidR="00803DC7" w:rsidRPr="00C634AF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AEAAAA" w:themeColor="background2" w:themeShade="BF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481 TGAGAG GGGCGG GGGACG CTGGGG TGCAAG GGCGGG CCACTC TATTTG GCAGGC TGAGGC</w:t>
      </w:r>
    </w:p>
    <w:p w14:paraId="54A459EA" w14:textId="4D3F631D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C634AF">
        <w:rPr>
          <w:rFonts w:ascii="CourierNewPSMT" w:eastAsia="CourierNewPSMT" w:cs="CourierNewPSMT"/>
          <w:color w:val="AEAAAA" w:themeColor="background2" w:themeShade="BF"/>
          <w:kern w:val="0"/>
        </w:rPr>
        <w:t xml:space="preserve"> 541 TGTAAT TTGTGA TATATA TAGCGG GTGGAG CTGGTC AGCCAG GG</w:t>
      </w:r>
      <w:r w:rsidRPr="00803DC7">
        <w:rPr>
          <w:rFonts w:ascii="CourierNewPSMT" w:eastAsia="CourierNewPSMT" w:cs="CourierNewPSMT"/>
          <w:color w:val="000000"/>
          <w:kern w:val="0"/>
        </w:rPr>
        <w:t>AGGG TAGCAA GGGGCT</w:t>
      </w:r>
    </w:p>
    <w:p w14:paraId="401A58CC" w14:textId="6CE02FC0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>
        <w:rPr>
          <w:rFonts w:ascii="CourierNewPSMT" w:eastAsia="CourierNewPSMT" w:cs="CourierNewPSMT"/>
          <w:color w:val="810000"/>
          <w:kern w:val="0"/>
        </w:rPr>
        <w:t xml:space="preserve"> </w:t>
      </w:r>
      <w:r w:rsidRPr="00803DC7">
        <w:rPr>
          <w:rFonts w:ascii="CourierNewPSMT" w:eastAsia="CourierNewPSMT" w:cs="CourierNewPSMT"/>
          <w:color w:val="810000"/>
          <w:kern w:val="0"/>
        </w:rPr>
        <w:t>601</w:t>
      </w:r>
      <w:r>
        <w:rPr>
          <w:rFonts w:ascii="CourierNewPSMT" w:eastAsia="CourierNewPSMT" w:cs="CourierNewPSMT"/>
          <w:color w:val="810000"/>
          <w:kern w:val="0"/>
        </w:rPr>
        <w:t xml:space="preserve"> </w:t>
      </w:r>
      <w:r w:rsidRPr="00803DC7">
        <w:rPr>
          <w:rFonts w:ascii="CourierNewPSMT" w:eastAsia="CourierNewPSMT" w:cs="CourierNewPSMT"/>
          <w:color w:val="000000"/>
          <w:kern w:val="0"/>
        </w:rPr>
        <w:t>ATAAGC AGGCTT GGTGCT CAGAGA GGACAA GTCTCA GCTAGG AAGAC</w:t>
      </w:r>
      <w:r w:rsidRPr="00B74895">
        <w:rPr>
          <w:rFonts w:ascii="CourierNewPSMT" w:eastAsia="CourierNewPSMT" w:cs="CourierNewPSMT"/>
          <w:color w:val="FF3737"/>
          <w:kern w:val="0"/>
          <w:u w:val="single"/>
        </w:rPr>
        <w:t>A TAACTT CGTATA</w:t>
      </w:r>
    </w:p>
    <w:p w14:paraId="4DCD6E70" w14:textId="35C22089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>
        <w:rPr>
          <w:rFonts w:ascii="CourierNewPSMT" w:eastAsia="CourierNewPSMT" w:cs="CourierNewPSMT"/>
          <w:color w:val="810000"/>
          <w:kern w:val="0"/>
        </w:rPr>
        <w:t xml:space="preserve"> </w:t>
      </w:r>
      <w:r w:rsidRPr="00803DC7">
        <w:rPr>
          <w:rFonts w:ascii="CourierNewPSMT" w:eastAsia="CourierNewPSMT" w:cs="CourierNewPSMT"/>
          <w:color w:val="810000"/>
          <w:kern w:val="0"/>
        </w:rPr>
        <w:t>661</w:t>
      </w:r>
      <w:r>
        <w:rPr>
          <w:rFonts w:ascii="CourierNewPSMT" w:eastAsia="CourierNewPSMT" w:cs="CourierNewPSMT"/>
          <w:color w:val="810000"/>
          <w:kern w:val="0"/>
        </w:rPr>
        <w:t xml:space="preserve"> </w:t>
      </w:r>
      <w:r w:rsidRPr="00B74895">
        <w:rPr>
          <w:rFonts w:ascii="CourierNewPSMT" w:eastAsia="CourierNewPSMT" w:cs="CourierNewPSMT"/>
          <w:color w:val="FF3737"/>
          <w:kern w:val="0"/>
          <w:u w:val="single"/>
        </w:rPr>
        <w:t>GCATAC ATTATA CGAAGT TAT</w:t>
      </w:r>
      <w:r w:rsidRPr="00803DC7">
        <w:rPr>
          <w:rFonts w:ascii="CourierNewPSMT" w:eastAsia="CourierNewPSMT" w:cs="CourierNewPSMT"/>
          <w:color w:val="FF3737"/>
          <w:kern w:val="0"/>
        </w:rPr>
        <w:t>A</w:t>
      </w:r>
      <w:r w:rsidRPr="00367E21">
        <w:rPr>
          <w:rFonts w:ascii="CourierNewPSMT" w:eastAsia="CourierNewPSMT" w:cs="CourierNewPSMT"/>
          <w:color w:val="FF3737"/>
          <w:kern w:val="0"/>
          <w:highlight w:val="green"/>
        </w:rPr>
        <w:t>GC CGCCAC C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ATGGT GAGCAA GGGCGA GGAGCT GTTCAC</w:t>
      </w:r>
    </w:p>
    <w:p w14:paraId="5D12A0D8" w14:textId="797E983A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 72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GGGGT GGTGCC CATCCT GGTCGA GCTGGA CGGCGA CGTAAA CGGCCA CAAGTT CAGCGT</w:t>
      </w:r>
    </w:p>
    <w:p w14:paraId="2EB1565C" w14:textId="33E84B19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 78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 xml:space="preserve">GTCCGG CGAGGG </w:t>
      </w:r>
      <w:proofErr w:type="spellStart"/>
      <w:r w:rsidRPr="00061B83">
        <w:rPr>
          <w:rFonts w:ascii="CourierNewPSMT" w:eastAsia="CourierNewPSMT" w:cs="CourierNewPSMT"/>
          <w:color w:val="FF3737"/>
          <w:kern w:val="0"/>
          <w:u w:val="double"/>
        </w:rPr>
        <w:t>CGAGGG</w:t>
      </w:r>
      <w:proofErr w:type="spellEnd"/>
      <w:r w:rsidRPr="00061B83">
        <w:rPr>
          <w:rFonts w:ascii="CourierNewPSMT" w:eastAsia="CourierNewPSMT" w:cs="CourierNewPSMT"/>
          <w:color w:val="FF3737"/>
          <w:kern w:val="0"/>
          <w:u w:val="double"/>
        </w:rPr>
        <w:t xml:space="preserve"> CGATGC CACCTA CGGCAA GCTGAC CCTGAA GTTCAT CTGCAC</w:t>
      </w:r>
    </w:p>
    <w:p w14:paraId="644AE3BB" w14:textId="36A18814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 84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ACCGG CAAGCT GCCCGT GCCCTG GCCCAC CCTCGT GACCAC CCTGAC CTACGG CGTGCA</w:t>
      </w:r>
    </w:p>
    <w:p w14:paraId="280F74BF" w14:textId="72EDD3F2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 90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GTGCTT CAGCCG CTACCC CGACCA CATGAA GCAGCA CGACTT CTTCAA GTCCGC CATGCC</w:t>
      </w:r>
    </w:p>
    <w:p w14:paraId="73FE87DE" w14:textId="7D8161C3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 96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GAAGG CTACGT CCAGGA GCGCAC CATCTT CTTCAA GGACGA CGGCAA CTACAA GACCCG</w:t>
      </w:r>
    </w:p>
    <w:p w14:paraId="06AF509B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02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GCCGA GGTGAA GTTCGA GGGCGA CACCCT GGTGAA CCGCAT CGAGCT GAAGGG CATCGA</w:t>
      </w:r>
    </w:p>
    <w:p w14:paraId="0EB3EEA7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08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TTCAA GGAGGA CGGCAA CATCCT GGGGCA CAAGCT GGAGTA CAACTA CAACAG CCACAA</w:t>
      </w:r>
    </w:p>
    <w:p w14:paraId="27D733D1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14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GTCTA TATCAT GGCCGA CAAGCA GAAGAA CGGCAT CAAGGT GAACTT CAAGAT CCGCCA</w:t>
      </w:r>
    </w:p>
    <w:p w14:paraId="05EBA6C8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20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AACAT CGAGGA CGGCAG CGTGCA GCTCGC CGACCA CTACCA GCAGAA CACCCC CATCGG</w:t>
      </w:r>
    </w:p>
    <w:p w14:paraId="3C69EF91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26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GACGG CCCCGT GCTGCT GCCCGA CAACCA CTACCT GAGCAC CCAGTC CGCCCT GAGCAA</w:t>
      </w:r>
    </w:p>
    <w:p w14:paraId="47186E42" w14:textId="77777777" w:rsidR="00803DC7" w:rsidRPr="00061B83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  <w:u w:val="double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32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AGACCC CAACGA GAAGCG CGATCA CATGGT CCTGCT GGAGTT CGTGAC CGCCGC CGGGAT</w:t>
      </w:r>
    </w:p>
    <w:p w14:paraId="0F4AB8F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061B83">
        <w:rPr>
          <w:rFonts w:ascii="CourierNewPSMT" w:eastAsia="CourierNewPSMT" w:cs="CourierNewPSMT"/>
          <w:color w:val="810000"/>
          <w:kern w:val="0"/>
          <w:u w:val="double"/>
        </w:rPr>
        <w:t xml:space="preserve">1381 </w:t>
      </w:r>
      <w:r w:rsidRPr="00061B83">
        <w:rPr>
          <w:rFonts w:ascii="CourierNewPSMT" w:eastAsia="CourierNewPSMT" w:cs="CourierNewPSMT"/>
          <w:color w:val="FF3737"/>
          <w:kern w:val="0"/>
          <w:u w:val="double"/>
        </w:rPr>
        <w:t>CACTCT CGGCAT GGACGA GCTGTA CAAGTA A</w:t>
      </w:r>
      <w:r w:rsidRPr="00803DC7">
        <w:rPr>
          <w:rFonts w:ascii="CourierNewPSMT" w:eastAsia="CourierNewPSMT" w:cs="CourierNewPSMT"/>
          <w:color w:val="FF3737"/>
          <w:kern w:val="0"/>
        </w:rPr>
        <w:t>CTGTA AGTCTG CAGAAA TTGATG ATCTAT</w:t>
      </w:r>
    </w:p>
    <w:p w14:paraId="40A781A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441 </w:t>
      </w:r>
      <w:r w:rsidRPr="00803DC7">
        <w:rPr>
          <w:rFonts w:ascii="CourierNewPSMT" w:eastAsia="CourierNewPSMT" w:cs="CourierNewPSMT"/>
          <w:color w:val="FF3737"/>
          <w:kern w:val="0"/>
        </w:rPr>
        <w:t>TAAACA ATAAAG ATGTCC ACTAAA ATGGAA GTTTTT CCTGTC ATACTT TGTTAA GAAGGG</w:t>
      </w:r>
    </w:p>
    <w:p w14:paraId="7526936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501 </w:t>
      </w:r>
      <w:r w:rsidRPr="00803DC7">
        <w:rPr>
          <w:rFonts w:ascii="CourierNewPSMT" w:eastAsia="CourierNewPSMT" w:cs="CourierNewPSMT"/>
          <w:color w:val="FF3737"/>
          <w:kern w:val="0"/>
        </w:rPr>
        <w:t xml:space="preserve">TGAGAA CAGAGT ACCTAC ATTTTG AATGGA AGGATT GGAGCT ACGGGG GTGGGG </w:t>
      </w:r>
      <w:proofErr w:type="spellStart"/>
      <w:r w:rsidRPr="00803DC7">
        <w:rPr>
          <w:rFonts w:ascii="CourierNewPSMT" w:eastAsia="CourierNewPSMT" w:cs="CourierNewPSMT"/>
          <w:color w:val="FF3737"/>
          <w:kern w:val="0"/>
        </w:rPr>
        <w:t>GTGGGG</w:t>
      </w:r>
      <w:proofErr w:type="spellEnd"/>
    </w:p>
    <w:p w14:paraId="63F2A4AC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561 </w:t>
      </w:r>
      <w:r w:rsidRPr="00803DC7">
        <w:rPr>
          <w:rFonts w:ascii="CourierNewPSMT" w:eastAsia="CourierNewPSMT" w:cs="CourierNewPSMT"/>
          <w:color w:val="FF3737"/>
          <w:kern w:val="0"/>
        </w:rPr>
        <w:t>TGGGAT TAGATA AATGCC TGCTCT TTACTG AAGGCT CTTTAC TATTGC TTTATG ATAATG</w:t>
      </w:r>
    </w:p>
    <w:p w14:paraId="6EA43FDC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621 </w:t>
      </w:r>
      <w:r w:rsidRPr="00803DC7">
        <w:rPr>
          <w:rFonts w:ascii="CourierNewPSMT" w:eastAsia="CourierNewPSMT" w:cs="CourierNewPSMT"/>
          <w:color w:val="FF3737"/>
          <w:kern w:val="0"/>
        </w:rPr>
        <w:t>TTTCAT AGTTGG ATATCA TAATTT AAACAA GCAAAA CCAAAT TAAGGG CCAGCT CATTCC</w:t>
      </w:r>
    </w:p>
    <w:p w14:paraId="2E32D1E9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681 </w:t>
      </w:r>
      <w:r w:rsidRPr="00803DC7">
        <w:rPr>
          <w:rFonts w:ascii="CourierNewPSMT" w:eastAsia="CourierNewPSMT" w:cs="CourierNewPSMT"/>
          <w:color w:val="FF3737"/>
          <w:kern w:val="0"/>
        </w:rPr>
        <w:t>TCCCAC TCATGA TCTATA GATCTA TAGATC TCTCGT GGGATC ATTGTT TTTCTC TTGATT</w:t>
      </w:r>
    </w:p>
    <w:p w14:paraId="6EAB9C34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741 </w:t>
      </w:r>
      <w:r w:rsidRPr="00803DC7">
        <w:rPr>
          <w:rFonts w:ascii="CourierNewPSMT" w:eastAsia="CourierNewPSMT" w:cs="CourierNewPSMT"/>
          <w:color w:val="FF3737"/>
          <w:kern w:val="0"/>
        </w:rPr>
        <w:t>CCCACT TTGTGG TTCTAA GTACTG TGGTTT CCAAAT GTGTCA GTTTCA TAGCCT GAAGAA</w:t>
      </w:r>
    </w:p>
    <w:p w14:paraId="48945872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801 </w:t>
      </w:r>
      <w:r w:rsidRPr="00803DC7">
        <w:rPr>
          <w:rFonts w:ascii="CourierNewPSMT" w:eastAsia="CourierNewPSMT" w:cs="CourierNewPSMT"/>
          <w:color w:val="FF3737"/>
          <w:kern w:val="0"/>
        </w:rPr>
        <w:t>CGAGAT CAGCAG CCTCTG TTCCAC ATACAC TTCATT CTCAGT ATTGTT TTGCCA AGTTCT</w:t>
      </w:r>
    </w:p>
    <w:p w14:paraId="7E11FA6E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861 </w:t>
      </w:r>
      <w:r w:rsidRPr="00803DC7">
        <w:rPr>
          <w:rFonts w:ascii="CourierNewPSMT" w:eastAsia="CourierNewPSMT" w:cs="CourierNewPSMT"/>
          <w:color w:val="FF3737"/>
          <w:kern w:val="0"/>
        </w:rPr>
        <w:t>AATTCC ATCAGA AGCTTG CAGATC TGCGAC TCTAGA GGATCG ACTGTG CCTTCT AGTTGC</w:t>
      </w:r>
    </w:p>
    <w:p w14:paraId="12C1592E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921 </w:t>
      </w:r>
      <w:r w:rsidRPr="00803DC7">
        <w:rPr>
          <w:rFonts w:ascii="CourierNewPSMT" w:eastAsia="CourierNewPSMT" w:cs="CourierNewPSMT"/>
          <w:color w:val="FF3737"/>
          <w:kern w:val="0"/>
        </w:rPr>
        <w:t>CAGCCA TCTGTT GTTTGC CCCTCC CCCGTG CCTTCC TTGACC CTGGAA GGTGCC ACTCCC</w:t>
      </w:r>
    </w:p>
    <w:p w14:paraId="1E870012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1981 </w:t>
      </w:r>
      <w:r w:rsidRPr="00803DC7">
        <w:rPr>
          <w:rFonts w:ascii="CourierNewPSMT" w:eastAsia="CourierNewPSMT" w:cs="CourierNewPSMT"/>
          <w:color w:val="FF3737"/>
          <w:kern w:val="0"/>
        </w:rPr>
        <w:t>ACTGTC CTTTCC TAATAA AATGAG GAAATT GCATCG CATTGT CTGAGT AGGTGT CATTCT</w:t>
      </w:r>
    </w:p>
    <w:p w14:paraId="3C1A7B85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041 </w:t>
      </w:r>
      <w:r w:rsidRPr="00803DC7">
        <w:rPr>
          <w:rFonts w:ascii="CourierNewPSMT" w:eastAsia="CourierNewPSMT" w:cs="CourierNewPSMT"/>
          <w:color w:val="FF3737"/>
          <w:kern w:val="0"/>
        </w:rPr>
        <w:t>ATTCTG GGGGGT GGGGTG GGGCAG GACAGC AAGGGG GAGGAT TGGGAA GACAAT AGCAGG</w:t>
      </w:r>
    </w:p>
    <w:p w14:paraId="5F017402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101 </w:t>
      </w:r>
      <w:r w:rsidRPr="00803DC7">
        <w:rPr>
          <w:rFonts w:ascii="CourierNewPSMT" w:eastAsia="CourierNewPSMT" w:cs="CourierNewPSMT"/>
          <w:color w:val="FF3737"/>
          <w:kern w:val="0"/>
        </w:rPr>
        <w:t>CATGCT GGGGAT GCGGTG GGCTCT ATGGCT GCGACT CTAGAG GATCAT AATCAG CCATAC</w:t>
      </w:r>
    </w:p>
    <w:p w14:paraId="55CC50A2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161 </w:t>
      </w:r>
      <w:r w:rsidRPr="00803DC7">
        <w:rPr>
          <w:rFonts w:ascii="CourierNewPSMT" w:eastAsia="CourierNewPSMT" w:cs="CourierNewPSMT"/>
          <w:color w:val="FF3737"/>
          <w:kern w:val="0"/>
        </w:rPr>
        <w:t>CACATT TGTAGA GGTTTT ACTTGC TTTAAA AAACGT TTAAAC CTCCCA CACCTC CCCCTG</w:t>
      </w:r>
    </w:p>
    <w:p w14:paraId="1A3E43E0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221 </w:t>
      </w:r>
      <w:r w:rsidRPr="00803DC7">
        <w:rPr>
          <w:rFonts w:ascii="CourierNewPSMT" w:eastAsia="CourierNewPSMT" w:cs="CourierNewPSMT"/>
          <w:color w:val="FF3737"/>
          <w:kern w:val="0"/>
        </w:rPr>
        <w:t>AACCTG AAACAT AAAATG AATGCA ATTGTT GTTGTT AACTTG TTTATT GCAGCT TATAAT</w:t>
      </w:r>
    </w:p>
    <w:p w14:paraId="61BEA6D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281 </w:t>
      </w:r>
      <w:r w:rsidRPr="00803DC7">
        <w:rPr>
          <w:rFonts w:ascii="CourierNewPSMT" w:eastAsia="CourierNewPSMT" w:cs="CourierNewPSMT"/>
          <w:color w:val="FF3737"/>
          <w:kern w:val="0"/>
        </w:rPr>
        <w:t>GGTTAC AAATAA AGCAAT AGCATC ACAAAT TTCACA AATAAA GCATTT TTTTCA CTGCAT</w:t>
      </w:r>
    </w:p>
    <w:p w14:paraId="6A1458DB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341 </w:t>
      </w:r>
      <w:r w:rsidRPr="00803DC7">
        <w:rPr>
          <w:rFonts w:ascii="CourierNewPSMT" w:eastAsia="CourierNewPSMT" w:cs="CourierNewPSMT"/>
          <w:color w:val="FF3737"/>
          <w:kern w:val="0"/>
        </w:rPr>
        <w:t>TCTAGT TGTGGT TTGTCC AAACTC ATCAAT GTATCT TATCAT GTCTGG ATCTGC GACTCT</w:t>
      </w:r>
    </w:p>
    <w:p w14:paraId="29A1AAF8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401 </w:t>
      </w:r>
      <w:r w:rsidRPr="00803DC7">
        <w:rPr>
          <w:rFonts w:ascii="CourierNewPSMT" w:eastAsia="CourierNewPSMT" w:cs="CourierNewPSMT"/>
          <w:color w:val="FF3737"/>
          <w:kern w:val="0"/>
        </w:rPr>
        <w:t>AGAGGA TCATAA TCAGCC ATACCA CATTTG TAGAGG TTTTAC TTGCTT TAAAAA ACCTCC</w:t>
      </w:r>
    </w:p>
    <w:p w14:paraId="3A28A4AA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461 </w:t>
      </w:r>
      <w:r w:rsidRPr="00803DC7">
        <w:rPr>
          <w:rFonts w:ascii="CourierNewPSMT" w:eastAsia="CourierNewPSMT" w:cs="CourierNewPSMT"/>
          <w:color w:val="FF3737"/>
          <w:kern w:val="0"/>
        </w:rPr>
        <w:t>CACACC TCCCCC TGAACC TGAAAC ATAAAA TGAATG CAATTG TTGTTG TTAACT TGTTTA</w:t>
      </w:r>
    </w:p>
    <w:p w14:paraId="4441ECEB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521 </w:t>
      </w:r>
      <w:r w:rsidRPr="00803DC7">
        <w:rPr>
          <w:rFonts w:ascii="CourierNewPSMT" w:eastAsia="CourierNewPSMT" w:cs="CourierNewPSMT"/>
          <w:color w:val="FF3737"/>
          <w:kern w:val="0"/>
        </w:rPr>
        <w:t>TTGCAG CTTATA ATGGTT ACAAAT AAAGCA ATAGCA TCACAA ATTTCA CAAATA AAGCAT</w:t>
      </w:r>
    </w:p>
    <w:p w14:paraId="302AC113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581 </w:t>
      </w:r>
      <w:r w:rsidRPr="00803DC7">
        <w:rPr>
          <w:rFonts w:ascii="CourierNewPSMT" w:eastAsia="CourierNewPSMT" w:cs="CourierNewPSMT"/>
          <w:color w:val="FF3737"/>
          <w:kern w:val="0"/>
        </w:rPr>
        <w:t>TTTTTT CACTGC ATTCTA GTTGTG GTTTGT CCAAAC TCATCA ATGTAT CTTATC ATGTCT</w:t>
      </w:r>
    </w:p>
    <w:p w14:paraId="733DB73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641 </w:t>
      </w:r>
      <w:r w:rsidRPr="00803DC7">
        <w:rPr>
          <w:rFonts w:ascii="CourierNewPSMT" w:eastAsia="CourierNewPSMT" w:cs="CourierNewPSMT"/>
          <w:color w:val="FF3737"/>
          <w:kern w:val="0"/>
        </w:rPr>
        <w:t>GGATCT GCGACT CTAGAG GATCAT AATCAG CCATAC CACATT TGTAGA GGTTTT ACTTGC</w:t>
      </w:r>
    </w:p>
    <w:p w14:paraId="21AB87FD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lastRenderedPageBreak/>
        <w:t xml:space="preserve">2701 </w:t>
      </w:r>
      <w:r w:rsidRPr="00803DC7">
        <w:rPr>
          <w:rFonts w:ascii="CourierNewPSMT" w:eastAsia="CourierNewPSMT" w:cs="CourierNewPSMT"/>
          <w:color w:val="FF3737"/>
          <w:kern w:val="0"/>
        </w:rPr>
        <w:t xml:space="preserve">TTTAAA AAACCT CCCACA CCTCCC CCTGAA </w:t>
      </w:r>
      <w:proofErr w:type="spellStart"/>
      <w:r w:rsidRPr="00803DC7">
        <w:rPr>
          <w:rFonts w:ascii="CourierNewPSMT" w:eastAsia="CourierNewPSMT" w:cs="CourierNewPSMT"/>
          <w:color w:val="FF3737"/>
          <w:kern w:val="0"/>
        </w:rPr>
        <w:t>CCTGAA</w:t>
      </w:r>
      <w:proofErr w:type="spellEnd"/>
      <w:r w:rsidRPr="00803DC7">
        <w:rPr>
          <w:rFonts w:ascii="CourierNewPSMT" w:eastAsia="CourierNewPSMT" w:cs="CourierNewPSMT"/>
          <w:color w:val="FF3737"/>
          <w:kern w:val="0"/>
        </w:rPr>
        <w:t xml:space="preserve"> ACATAA AATGAA TGCAAT TGTTGT</w:t>
      </w:r>
    </w:p>
    <w:p w14:paraId="4C8CACE2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761 </w:t>
      </w:r>
      <w:r w:rsidRPr="00803DC7">
        <w:rPr>
          <w:rFonts w:ascii="CourierNewPSMT" w:eastAsia="CourierNewPSMT" w:cs="CourierNewPSMT"/>
          <w:color w:val="FF3737"/>
          <w:kern w:val="0"/>
        </w:rPr>
        <w:t>TGTTAA CTTGTT TATTGC AGCTTA TAATGG TTACAA ATAAAG CAATAG CATCAC AAATTT</w:t>
      </w:r>
    </w:p>
    <w:p w14:paraId="4BD127E0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821 </w:t>
      </w:r>
      <w:r w:rsidRPr="00803DC7">
        <w:rPr>
          <w:rFonts w:ascii="CourierNewPSMT" w:eastAsia="CourierNewPSMT" w:cs="CourierNewPSMT"/>
          <w:color w:val="FF3737"/>
          <w:kern w:val="0"/>
        </w:rPr>
        <w:t>CACAAA TAAAGC ATTTTT TTCACT GCATTC TAGTTG TGGTTT GTCCAA ACTCAT CAATGT</w:t>
      </w:r>
    </w:p>
    <w:p w14:paraId="31F3AB0C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881 </w:t>
      </w:r>
      <w:r w:rsidRPr="00803DC7">
        <w:rPr>
          <w:rFonts w:ascii="CourierNewPSMT" w:eastAsia="CourierNewPSMT" w:cs="CourierNewPSMT"/>
          <w:color w:val="FF3737"/>
          <w:kern w:val="0"/>
        </w:rPr>
        <w:t>ATCTTA TCATGT CTGGAT CCCCAT CAAGCT GATAAC ATACGC TCTCCA TCAAAA CAAAAC</w:t>
      </w:r>
    </w:p>
    <w:p w14:paraId="6BF5A9B3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FF3737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2941 </w:t>
      </w:r>
      <w:r w:rsidRPr="00803DC7">
        <w:rPr>
          <w:rFonts w:ascii="CourierNewPSMT" w:eastAsia="CourierNewPSMT" w:cs="CourierNewPSMT"/>
          <w:color w:val="FF3737"/>
          <w:kern w:val="0"/>
        </w:rPr>
        <w:t>GAAACA AAACAA ACTAGC AAAATA GGCTGT CCCCAG TGCAAG TGCAGG TGCCAG AACATT</w:t>
      </w:r>
    </w:p>
    <w:p w14:paraId="4A7C16A9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001 </w:t>
      </w:r>
      <w:r w:rsidRPr="00803DC7">
        <w:rPr>
          <w:rFonts w:ascii="CourierNewPSMT" w:eastAsia="CourierNewPSMT" w:cs="CourierNewPSMT"/>
          <w:color w:val="FF3737"/>
          <w:kern w:val="0"/>
        </w:rPr>
        <w:t>TCTCT</w:t>
      </w:r>
      <w:r w:rsidRPr="00B74895">
        <w:rPr>
          <w:rFonts w:ascii="CourierNewPSMT" w:eastAsia="CourierNewPSMT" w:cs="CourierNewPSMT"/>
          <w:color w:val="FF3737"/>
          <w:kern w:val="0"/>
          <w:u w:val="single"/>
        </w:rPr>
        <w:t>A TAACTT CGTATA GCATAC ATTATA CGAAGT TAT</w:t>
      </w:r>
      <w:r w:rsidRPr="00803DC7">
        <w:rPr>
          <w:rFonts w:ascii="CourierNewPSMT" w:eastAsia="CourierNewPSMT" w:cs="CourierNewPSMT"/>
          <w:color w:val="FF3737"/>
          <w:kern w:val="0"/>
        </w:rPr>
        <w:t>C</w:t>
      </w:r>
      <w:r w:rsidRPr="00367E21">
        <w:rPr>
          <w:rFonts w:ascii="CourierNewPSMT" w:eastAsia="CourierNewPSMT" w:cs="CourierNewPSMT"/>
          <w:color w:val="FF3737"/>
          <w:kern w:val="0"/>
          <w:highlight w:val="green"/>
        </w:rPr>
        <w:t>GC CGCCAC C</w:t>
      </w:r>
      <w:r w:rsidRPr="00C634AF">
        <w:rPr>
          <w:rFonts w:ascii="CourierNewPSMT" w:eastAsia="CourierNewPSMT" w:cs="CourierNewPSMT"/>
          <w:color w:val="000000"/>
          <w:kern w:val="0"/>
          <w:highlight w:val="yellow"/>
        </w:rPr>
        <w:t>ATG</w:t>
      </w:r>
      <w:r w:rsidRPr="00803DC7">
        <w:rPr>
          <w:rFonts w:ascii="CourierNewPSMT" w:eastAsia="CourierNewPSMT" w:cs="CourierNewPSMT"/>
          <w:color w:val="000000"/>
          <w:kern w:val="0"/>
        </w:rPr>
        <w:t>GC GCTGGA</w:t>
      </w:r>
    </w:p>
    <w:p w14:paraId="157E3B1F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061 </w:t>
      </w:r>
      <w:r w:rsidRPr="00803DC7">
        <w:rPr>
          <w:rFonts w:ascii="CourierNewPSMT" w:eastAsia="CourierNewPSMT" w:cs="CourierNewPSMT"/>
          <w:color w:val="000000"/>
          <w:kern w:val="0"/>
        </w:rPr>
        <w:t>ACCC</w:t>
      </w:r>
      <w:r w:rsidRPr="00C634AF">
        <w:rPr>
          <w:rFonts w:ascii="CourierNewPSMT" w:eastAsia="CourierNewPSMT" w:cs="CourierNewPSMT"/>
          <w:color w:val="000000"/>
          <w:kern w:val="0"/>
          <w:highlight w:val="yellow"/>
        </w:rPr>
        <w:t>AT G</w:t>
      </w:r>
      <w:r w:rsidRPr="00803DC7">
        <w:rPr>
          <w:rFonts w:ascii="CourierNewPSMT" w:eastAsia="CourierNewPSMT" w:cs="CourierNewPSMT"/>
          <w:color w:val="000000"/>
          <w:kern w:val="0"/>
        </w:rPr>
        <w:t>GACAC TTCATA TCCCCG TGAGGA CCCCCG GGCTCC ATCATC CCGCAA GGCTGA</w:t>
      </w:r>
    </w:p>
    <w:p w14:paraId="26AED30E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121 </w:t>
      </w:r>
      <w:r w:rsidRPr="00803DC7">
        <w:rPr>
          <w:rFonts w:ascii="CourierNewPSMT" w:eastAsia="CourierNewPSMT" w:cs="CourierNewPSMT"/>
          <w:color w:val="000000"/>
          <w:kern w:val="0"/>
        </w:rPr>
        <w:t>TGCTGC AGCCCA CACAGC CCTCTC CATGGG AACACC TGGCCC TACACC ACGAGA TCACAT</w:t>
      </w:r>
    </w:p>
    <w:p w14:paraId="1BE37BCE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181 </w:t>
      </w:r>
      <w:r w:rsidRPr="00803DC7">
        <w:rPr>
          <w:rFonts w:ascii="CourierNewPSMT" w:eastAsia="CourierNewPSMT" w:cs="CourierNewPSMT"/>
          <w:color w:val="000000"/>
          <w:kern w:val="0"/>
        </w:rPr>
        <w:t>GCTCTG GTCTGT CTTCAG CACGAT GTACCT GAATCT GTGCTG CCTTGG ATTCCT GGCGCT</w:t>
      </w:r>
    </w:p>
    <w:p w14:paraId="01115EC3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241 </w:t>
      </w:r>
      <w:r w:rsidRPr="00803DC7">
        <w:rPr>
          <w:rFonts w:ascii="CourierNewPSMT" w:eastAsia="CourierNewPSMT" w:cs="CourierNewPSMT"/>
          <w:color w:val="000000"/>
          <w:kern w:val="0"/>
        </w:rPr>
        <w:t>GGTCCA CTCTGT CAAGGT TGGCTT CAAGGC TTCTGG GATGGG AGAATG AGTGTG GTGTGG</w:t>
      </w:r>
    </w:p>
    <w:p w14:paraId="126D18EA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301 </w:t>
      </w:r>
      <w:r w:rsidRPr="00803DC7">
        <w:rPr>
          <w:rFonts w:ascii="CourierNewPSMT" w:eastAsia="CourierNewPSMT" w:cs="CourierNewPSMT"/>
          <w:color w:val="000000"/>
          <w:kern w:val="0"/>
        </w:rPr>
        <w:t>GGGGAG GTGATG TGGAGT CCGGGA AGGAGG GGGCAG TGTTCA AAAGTA TATGAG GGTGTC</w:t>
      </w:r>
    </w:p>
    <w:p w14:paraId="7E6173B7" w14:textId="77777777" w:rsidR="00803DC7" w:rsidRPr="00803DC7" w:rsidRDefault="00803DC7" w:rsidP="00803DC7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CourierNewPSMT" w:eastAsia="CourierNewPSMT" w:cs="CourierNewPSMT"/>
          <w:color w:val="000000"/>
          <w:kern w:val="0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361 </w:t>
      </w:r>
      <w:r w:rsidRPr="00803DC7">
        <w:rPr>
          <w:rFonts w:ascii="CourierNewPSMT" w:eastAsia="CourierNewPSMT" w:cs="CourierNewPSMT"/>
          <w:color w:val="000000"/>
          <w:kern w:val="0"/>
        </w:rPr>
        <w:t>TGTTGG CATAGC CACAGT ACCTCA CCAAGT TTGGGG ACCGTT AAGGGG TGTATG CACTGT</w:t>
      </w:r>
    </w:p>
    <w:p w14:paraId="2E9639DC" w14:textId="59451970" w:rsidR="00063C34" w:rsidRPr="00803DC7" w:rsidRDefault="00803DC7" w:rsidP="00803DC7">
      <w:pPr>
        <w:rPr>
          <w:sz w:val="28"/>
          <w:szCs w:val="28"/>
        </w:rPr>
      </w:pPr>
      <w:r w:rsidRPr="00803DC7">
        <w:rPr>
          <w:rFonts w:ascii="CourierNewPSMT" w:eastAsia="CourierNewPSMT" w:cs="CourierNewPSMT"/>
          <w:color w:val="810000"/>
          <w:kern w:val="0"/>
        </w:rPr>
        <w:t xml:space="preserve">3421 </w:t>
      </w:r>
      <w:r w:rsidRPr="00803DC7">
        <w:rPr>
          <w:rFonts w:ascii="CourierNewPSMT" w:eastAsia="CourierNewPSMT" w:cs="CourierNewPSMT"/>
          <w:color w:val="000000"/>
          <w:kern w:val="0"/>
        </w:rPr>
        <w:t>TCACAG GAAAGG AAGGTC TGGCTA TATAGT CTCCCT CAAAGG GCAAAG TCCTTA AAGGT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40FD8" w14:paraId="096C5563" w14:textId="77777777" w:rsidTr="00C40FD8">
        <w:tc>
          <w:tcPr>
            <w:tcW w:w="8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3D12C" w14:textId="77777777" w:rsidR="00C40FD8" w:rsidRDefault="00C40FD8">
            <w:pPr>
              <w:rPr>
                <w:sz w:val="28"/>
                <w:szCs w:val="28"/>
              </w:rPr>
            </w:pPr>
          </w:p>
        </w:tc>
      </w:tr>
    </w:tbl>
    <w:p w14:paraId="67AC2796" w14:textId="77777777" w:rsidR="00C40FD8" w:rsidRPr="00803DC7" w:rsidRDefault="00C40FD8">
      <w:pPr>
        <w:rPr>
          <w:sz w:val="28"/>
          <w:szCs w:val="28"/>
        </w:rPr>
      </w:pPr>
    </w:p>
    <w:sectPr w:rsidR="00C40FD8" w:rsidRPr="00803DC7" w:rsidSect="00796FB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urierNew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C7"/>
    <w:rsid w:val="00061B83"/>
    <w:rsid w:val="00063C34"/>
    <w:rsid w:val="001054EA"/>
    <w:rsid w:val="00245979"/>
    <w:rsid w:val="00367E21"/>
    <w:rsid w:val="00796FB2"/>
    <w:rsid w:val="00802977"/>
    <w:rsid w:val="00803DC7"/>
    <w:rsid w:val="008944D6"/>
    <w:rsid w:val="008C49B0"/>
    <w:rsid w:val="009E6018"/>
    <w:rsid w:val="00B74895"/>
    <w:rsid w:val="00C40FD8"/>
    <w:rsid w:val="00C634AF"/>
    <w:rsid w:val="00F7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CF833"/>
  <w15:chartTrackingRefBased/>
  <w15:docId w15:val="{42CA488B-08A7-4009-B723-C68C1C06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Tan</dc:creator>
  <cp:keywords/>
  <dc:description/>
  <cp:lastModifiedBy>Tommy Tan</cp:lastModifiedBy>
  <cp:revision>6</cp:revision>
  <dcterms:created xsi:type="dcterms:W3CDTF">2024-03-19T02:13:00Z</dcterms:created>
  <dcterms:modified xsi:type="dcterms:W3CDTF">2024-10-09T10:58:00Z</dcterms:modified>
</cp:coreProperties>
</file>